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982A0" w14:textId="77777777" w:rsidR="00B57857" w:rsidRPr="00AC10A7" w:rsidRDefault="00B57857" w:rsidP="00B57857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Online </w:t>
      </w:r>
      <w:r w:rsidRPr="00812977">
        <w:rPr>
          <w:rFonts w:ascii="Arial" w:hAnsi="Arial" w:cs="Arial"/>
          <w:b/>
          <w:sz w:val="20"/>
          <w:szCs w:val="20"/>
          <w:lang w:val="en-US"/>
        </w:rPr>
        <w:t xml:space="preserve">Table 2. </w:t>
      </w:r>
      <w:r w:rsidRPr="00ED5C6B">
        <w:rPr>
          <w:rFonts w:ascii="Arial" w:hAnsi="Arial" w:cs="Arial"/>
          <w:b/>
          <w:sz w:val="20"/>
          <w:szCs w:val="20"/>
          <w:lang w:val="en-US"/>
        </w:rPr>
        <w:t>Gene expression data for all 88 tested genes</w:t>
      </w:r>
      <w:r w:rsidR="00A51981" w:rsidRPr="00ED5C6B">
        <w:rPr>
          <w:rFonts w:ascii="Arial" w:hAnsi="Arial" w:cs="Arial"/>
          <w:b/>
          <w:sz w:val="20"/>
          <w:szCs w:val="20"/>
          <w:lang w:val="en-US"/>
        </w:rPr>
        <w:t xml:space="preserve">, including </w:t>
      </w:r>
      <w:r w:rsidRPr="00ED5C6B">
        <w:rPr>
          <w:rFonts w:ascii="Arial" w:hAnsi="Arial" w:cs="Arial"/>
          <w:b/>
          <w:sz w:val="20"/>
          <w:szCs w:val="20"/>
          <w:lang w:val="en-US"/>
        </w:rPr>
        <w:t xml:space="preserve">p-values and fold regulation. </w:t>
      </w:r>
      <w:r w:rsidR="00A51981" w:rsidRPr="00ED5C6B">
        <w:rPr>
          <w:rFonts w:ascii="Arial" w:hAnsi="Arial" w:cs="Arial"/>
          <w:sz w:val="20"/>
          <w:szCs w:val="20"/>
          <w:lang w:val="en-US"/>
        </w:rPr>
        <w:t xml:space="preserve">Statistical significance level alpha is 0.05. Fold regulation &gt; 2 indicates increase in gene expression, whereas &lt; -2 shows decrease in mRNA expression. </w:t>
      </w:r>
      <w:r w:rsidRPr="00ED5C6B">
        <w:rPr>
          <w:rFonts w:ascii="Arial" w:hAnsi="Arial" w:cs="Arial"/>
          <w:sz w:val="20"/>
          <w:szCs w:val="20"/>
          <w:lang w:val="en-US"/>
        </w:rPr>
        <w:t xml:space="preserve">Refer to </w:t>
      </w:r>
      <w:r w:rsidRPr="00ED5C6B">
        <w:rPr>
          <w:rFonts w:ascii="Arial" w:hAnsi="Arial" w:cs="Arial"/>
          <w:b/>
          <w:sz w:val="20"/>
          <w:szCs w:val="20"/>
          <w:lang w:val="en-US"/>
        </w:rPr>
        <w:t>Table 1</w:t>
      </w:r>
      <w:r w:rsidRPr="00ED5C6B">
        <w:rPr>
          <w:rFonts w:ascii="Arial" w:hAnsi="Arial" w:cs="Arial"/>
          <w:sz w:val="20"/>
          <w:szCs w:val="20"/>
          <w:lang w:val="en-US"/>
        </w:rPr>
        <w:t xml:space="preserve"> for gene abbreviations. </w:t>
      </w:r>
      <w:r w:rsidR="00A51981" w:rsidRPr="00ED5C6B">
        <w:rPr>
          <w:rFonts w:ascii="Arial" w:hAnsi="Arial" w:cs="Arial"/>
          <w:sz w:val="20"/>
          <w:szCs w:val="20"/>
          <w:lang w:val="en-US"/>
        </w:rPr>
        <w:t>The g</w:t>
      </w:r>
      <w:r w:rsidRPr="00ED5C6B">
        <w:rPr>
          <w:rFonts w:ascii="Arial" w:hAnsi="Arial" w:cs="Arial"/>
          <w:sz w:val="20"/>
          <w:szCs w:val="20"/>
          <w:lang w:val="en-US"/>
        </w:rPr>
        <w:t xml:space="preserve">enes are categorized as </w:t>
      </w:r>
      <w:r w:rsidR="00A51981" w:rsidRPr="00ED5C6B">
        <w:rPr>
          <w:rFonts w:ascii="Arial" w:hAnsi="Arial" w:cs="Arial"/>
          <w:sz w:val="20"/>
          <w:szCs w:val="20"/>
          <w:lang w:val="en-US"/>
        </w:rPr>
        <w:t xml:space="preserve">follows: </w:t>
      </w:r>
      <w:r w:rsidRPr="00ED5C6B">
        <w:rPr>
          <w:rFonts w:ascii="Arial" w:hAnsi="Arial" w:cs="Arial"/>
          <w:sz w:val="20"/>
          <w:szCs w:val="20"/>
          <w:lang w:val="en-US"/>
        </w:rPr>
        <w:t>“A” indicat</w:t>
      </w:r>
      <w:r w:rsidR="00A51981" w:rsidRPr="00ED5C6B">
        <w:rPr>
          <w:rFonts w:ascii="Arial" w:hAnsi="Arial" w:cs="Arial"/>
          <w:sz w:val="20"/>
          <w:szCs w:val="20"/>
          <w:lang w:val="en-US"/>
        </w:rPr>
        <w:t>es</w:t>
      </w:r>
      <w:r w:rsidRPr="00ED5C6B">
        <w:rPr>
          <w:rFonts w:ascii="Arial" w:hAnsi="Arial" w:cs="Arial"/>
          <w:sz w:val="20"/>
          <w:szCs w:val="20"/>
          <w:lang w:val="en-US"/>
        </w:rPr>
        <w:t xml:space="preserve"> that their average threshold cycle is relatively high (&gt; 30) in either the control or test sample</w:t>
      </w:r>
      <w:r w:rsidR="00A51981" w:rsidRPr="00ED5C6B">
        <w:rPr>
          <w:rFonts w:ascii="Arial" w:hAnsi="Arial" w:cs="Arial"/>
          <w:sz w:val="20"/>
          <w:szCs w:val="20"/>
          <w:lang w:val="en-US"/>
        </w:rPr>
        <w:t>,</w:t>
      </w:r>
      <w:r w:rsidRPr="00ED5C6B">
        <w:rPr>
          <w:rFonts w:ascii="Arial" w:hAnsi="Arial" w:cs="Arial"/>
          <w:sz w:val="20"/>
          <w:szCs w:val="20"/>
          <w:lang w:val="en-US"/>
        </w:rPr>
        <w:t xml:space="preserve"> but reasonably low in the other sample (&lt; 30). These data </w:t>
      </w:r>
      <w:r w:rsidR="00A51981" w:rsidRPr="00ED5C6B">
        <w:rPr>
          <w:rFonts w:ascii="Arial" w:hAnsi="Arial" w:cs="Arial"/>
          <w:sz w:val="20"/>
          <w:szCs w:val="20"/>
          <w:lang w:val="en-US"/>
        </w:rPr>
        <w:t>imply</w:t>
      </w:r>
      <w:r w:rsidRPr="00ED5C6B">
        <w:rPr>
          <w:rFonts w:ascii="Arial" w:hAnsi="Arial" w:cs="Arial"/>
          <w:sz w:val="20"/>
          <w:szCs w:val="20"/>
          <w:lang w:val="en-US"/>
        </w:rPr>
        <w:t xml:space="preserve"> that the gene's expression is relatively low in one sample and reasonably detect</w:t>
      </w:r>
      <w:r w:rsidR="00A51981" w:rsidRPr="00ED5C6B">
        <w:rPr>
          <w:rFonts w:ascii="Arial" w:hAnsi="Arial" w:cs="Arial"/>
          <w:sz w:val="20"/>
          <w:szCs w:val="20"/>
          <w:lang w:val="en-US"/>
        </w:rPr>
        <w:t>able</w:t>
      </w:r>
      <w:r w:rsidRPr="00ED5C6B">
        <w:rPr>
          <w:rFonts w:ascii="Arial" w:hAnsi="Arial" w:cs="Arial"/>
          <w:sz w:val="20"/>
          <w:szCs w:val="20"/>
          <w:lang w:val="en-US"/>
        </w:rPr>
        <w:t xml:space="preserve"> in the other sample</w:t>
      </w:r>
      <w:r w:rsidR="00A51981" w:rsidRPr="00ED5C6B">
        <w:rPr>
          <w:rFonts w:ascii="Arial" w:hAnsi="Arial" w:cs="Arial"/>
          <w:sz w:val="20"/>
          <w:szCs w:val="20"/>
          <w:lang w:val="en-US"/>
        </w:rPr>
        <w:t>,</w:t>
      </w:r>
      <w:r w:rsidRPr="00ED5C6B">
        <w:rPr>
          <w:rFonts w:ascii="Arial" w:hAnsi="Arial" w:cs="Arial"/>
          <w:sz w:val="20"/>
          <w:szCs w:val="20"/>
          <w:lang w:val="en-US"/>
        </w:rPr>
        <w:t xml:space="preserve"> suggesting that the actual fold-change value is at least as large as the calculated and reported fold-change result. </w:t>
      </w:r>
      <w:r w:rsidR="00A51981" w:rsidRPr="00ED5C6B">
        <w:rPr>
          <w:rFonts w:ascii="Arial" w:hAnsi="Arial" w:cs="Arial"/>
          <w:sz w:val="20"/>
          <w:szCs w:val="20"/>
          <w:lang w:val="en-US"/>
        </w:rPr>
        <w:t>However, if the p-value is greater than 0.05, the fold-change result may have greater variations. Therefore, it is crucial to validate the result for this gene using an adequate number of biological replicates.</w:t>
      </w:r>
      <w:r w:rsidRPr="00ED5C6B">
        <w:rPr>
          <w:rFonts w:ascii="Arial" w:hAnsi="Arial" w:cs="Arial"/>
          <w:sz w:val="20"/>
          <w:szCs w:val="20"/>
          <w:lang w:val="en-US"/>
        </w:rPr>
        <w:t xml:space="preserve"> “B” indicat</w:t>
      </w:r>
      <w:r w:rsidR="00A51981" w:rsidRPr="00ED5C6B">
        <w:rPr>
          <w:rFonts w:ascii="Arial" w:hAnsi="Arial" w:cs="Arial"/>
          <w:sz w:val="20"/>
          <w:szCs w:val="20"/>
          <w:lang w:val="en-US"/>
        </w:rPr>
        <w:t>es</w:t>
      </w:r>
      <w:r w:rsidRPr="00ED5C6B">
        <w:rPr>
          <w:rFonts w:ascii="Arial" w:hAnsi="Arial" w:cs="Arial"/>
          <w:sz w:val="20"/>
          <w:szCs w:val="20"/>
          <w:lang w:val="en-US"/>
        </w:rPr>
        <w:t xml:space="preserve"> that their average threshold cycle is relatively high (&gt; 30), meaning that their relative expression level is low i</w:t>
      </w:r>
      <w:r w:rsidR="00A51981" w:rsidRPr="00ED5C6B">
        <w:rPr>
          <w:rFonts w:ascii="Arial" w:hAnsi="Arial" w:cs="Arial"/>
          <w:sz w:val="20"/>
          <w:szCs w:val="20"/>
          <w:lang w:val="en-US"/>
        </w:rPr>
        <w:t>n both control and test samples.</w:t>
      </w:r>
      <w:r w:rsidRPr="00ED5C6B">
        <w:rPr>
          <w:rFonts w:ascii="Arial" w:hAnsi="Arial" w:cs="Arial"/>
          <w:sz w:val="20"/>
          <w:szCs w:val="20"/>
          <w:lang w:val="en-US"/>
        </w:rPr>
        <w:t xml:space="preserve"> </w:t>
      </w:r>
      <w:r w:rsidR="00A51981" w:rsidRPr="00ED5C6B">
        <w:rPr>
          <w:rFonts w:ascii="Arial" w:hAnsi="Arial" w:cs="Arial"/>
          <w:sz w:val="20"/>
          <w:szCs w:val="20"/>
          <w:lang w:val="en-US"/>
        </w:rPr>
        <w:t>T</w:t>
      </w:r>
      <w:r w:rsidRPr="00ED5C6B">
        <w:rPr>
          <w:rFonts w:ascii="Arial" w:hAnsi="Arial" w:cs="Arial"/>
          <w:sz w:val="20"/>
          <w:szCs w:val="20"/>
          <w:lang w:val="en-US"/>
        </w:rPr>
        <w:t xml:space="preserve">he </w:t>
      </w:r>
      <w:r w:rsidRPr="00ED5C6B">
        <w:rPr>
          <w:rFonts w:ascii="Arial" w:hAnsi="Arial" w:cs="Arial"/>
          <w:i/>
          <w:sz w:val="20"/>
          <w:szCs w:val="20"/>
          <w:lang w:val="en-US"/>
        </w:rPr>
        <w:t>p</w:t>
      </w:r>
      <w:r w:rsidRPr="00ED5C6B">
        <w:rPr>
          <w:rFonts w:ascii="Arial" w:hAnsi="Arial" w:cs="Arial"/>
          <w:sz w:val="20"/>
          <w:szCs w:val="20"/>
          <w:lang w:val="en-US"/>
        </w:rPr>
        <w:t>-value for the fold-change is either unavailable or relatively high (</w:t>
      </w:r>
      <w:r w:rsidRPr="00ED5C6B">
        <w:rPr>
          <w:rFonts w:ascii="Arial" w:hAnsi="Arial" w:cs="Arial"/>
          <w:i/>
          <w:sz w:val="20"/>
          <w:szCs w:val="20"/>
          <w:lang w:val="en-US"/>
        </w:rPr>
        <w:t>p</w:t>
      </w:r>
      <w:r w:rsidRPr="00ED5C6B">
        <w:rPr>
          <w:rFonts w:ascii="Arial" w:hAnsi="Arial" w:cs="Arial"/>
          <w:sz w:val="20"/>
          <w:szCs w:val="20"/>
          <w:lang w:val="en-US"/>
        </w:rPr>
        <w:t xml:space="preserve"> &gt; 0.05).</w:t>
      </w:r>
      <w:r w:rsidRPr="00ED5C6B">
        <w:t xml:space="preserve"> </w:t>
      </w:r>
      <w:r w:rsidRPr="00ED5C6B">
        <w:rPr>
          <w:rFonts w:ascii="Arial" w:hAnsi="Arial" w:cs="Arial"/>
          <w:sz w:val="20"/>
          <w:szCs w:val="20"/>
          <w:lang w:val="en-US"/>
        </w:rPr>
        <w:t>This fold-change result m</w:t>
      </w:r>
      <w:r w:rsidR="00A51981" w:rsidRPr="00ED5C6B">
        <w:rPr>
          <w:rFonts w:ascii="Arial" w:hAnsi="Arial" w:cs="Arial"/>
          <w:sz w:val="20"/>
          <w:szCs w:val="20"/>
          <w:lang w:val="en-US"/>
        </w:rPr>
        <w:t>ay also have greater variations.</w:t>
      </w:r>
      <w:r w:rsidRPr="00ED5C6B">
        <w:rPr>
          <w:rFonts w:ascii="Arial" w:hAnsi="Arial" w:cs="Arial"/>
          <w:sz w:val="20"/>
          <w:szCs w:val="20"/>
          <w:lang w:val="en-US"/>
        </w:rPr>
        <w:t xml:space="preserve"> </w:t>
      </w:r>
      <w:r w:rsidR="00A51981" w:rsidRPr="00ED5C6B">
        <w:rPr>
          <w:rFonts w:ascii="Arial" w:hAnsi="Arial" w:cs="Arial"/>
          <w:sz w:val="20"/>
          <w:szCs w:val="20"/>
          <w:lang w:val="en-US"/>
        </w:rPr>
        <w:t>Hence</w:t>
      </w:r>
      <w:r w:rsidRPr="00ED5C6B">
        <w:rPr>
          <w:rFonts w:ascii="Arial" w:hAnsi="Arial" w:cs="Arial"/>
          <w:sz w:val="20"/>
          <w:szCs w:val="20"/>
          <w:lang w:val="en-US"/>
        </w:rPr>
        <w:t xml:space="preserve">, </w:t>
      </w:r>
      <w:r w:rsidR="00A51981" w:rsidRPr="00ED5C6B">
        <w:rPr>
          <w:rFonts w:ascii="Arial" w:hAnsi="Arial" w:cs="Arial"/>
          <w:sz w:val="20"/>
          <w:szCs w:val="20"/>
          <w:lang w:val="en-US"/>
        </w:rPr>
        <w:t>it is important to validate the result for this gene with sufficient biological replicates.</w:t>
      </w:r>
      <w:r w:rsidR="003278D6" w:rsidRPr="00ED5C6B">
        <w:rPr>
          <w:rFonts w:ascii="Arial" w:hAnsi="Arial" w:cs="Arial"/>
          <w:sz w:val="20"/>
          <w:szCs w:val="20"/>
          <w:lang w:val="en-US"/>
        </w:rPr>
        <w:t xml:space="preserve"> </w:t>
      </w:r>
      <w:r w:rsidRPr="00ED5C6B">
        <w:rPr>
          <w:rFonts w:ascii="Arial" w:hAnsi="Arial" w:cs="Arial"/>
          <w:sz w:val="20"/>
          <w:szCs w:val="20"/>
          <w:lang w:val="en-US"/>
        </w:rPr>
        <w:t xml:space="preserve">“C” </w:t>
      </w:r>
      <w:r w:rsidR="003278D6" w:rsidRPr="00ED5C6B">
        <w:rPr>
          <w:rFonts w:ascii="Arial" w:hAnsi="Arial" w:cs="Arial"/>
          <w:sz w:val="20"/>
          <w:szCs w:val="20"/>
          <w:lang w:val="en-US"/>
        </w:rPr>
        <w:t>represents</w:t>
      </w:r>
      <w:r w:rsidRPr="00ED5C6B">
        <w:rPr>
          <w:rFonts w:ascii="Arial" w:hAnsi="Arial" w:cs="Arial"/>
          <w:sz w:val="20"/>
          <w:szCs w:val="20"/>
          <w:lang w:val="en-US"/>
        </w:rPr>
        <w:t xml:space="preserve"> genes whose average threshold cycle is either </w:t>
      </w:r>
      <w:r w:rsidR="003278D6" w:rsidRPr="00ED5C6B">
        <w:rPr>
          <w:rFonts w:ascii="Arial" w:hAnsi="Arial" w:cs="Arial"/>
          <w:sz w:val="20"/>
          <w:szCs w:val="20"/>
          <w:lang w:val="en-US"/>
        </w:rPr>
        <w:t>un</w:t>
      </w:r>
      <w:r w:rsidRPr="00ED5C6B">
        <w:rPr>
          <w:rFonts w:ascii="Arial" w:hAnsi="Arial" w:cs="Arial"/>
          <w:sz w:val="20"/>
          <w:szCs w:val="20"/>
          <w:lang w:val="en-US"/>
        </w:rPr>
        <w:t>determined or greater than the defined cut-off value in both samples</w:t>
      </w:r>
      <w:r w:rsidR="003278D6" w:rsidRPr="00ED5C6B">
        <w:rPr>
          <w:rFonts w:ascii="Arial" w:hAnsi="Arial" w:cs="Arial"/>
          <w:sz w:val="20"/>
          <w:szCs w:val="20"/>
          <w:lang w:val="en-US"/>
        </w:rPr>
        <w:t>. This indicates</w:t>
      </w:r>
      <w:r w:rsidRPr="00ED5C6B">
        <w:rPr>
          <w:rFonts w:ascii="Arial" w:hAnsi="Arial" w:cs="Arial"/>
          <w:sz w:val="20"/>
          <w:szCs w:val="20"/>
          <w:lang w:val="en-US"/>
        </w:rPr>
        <w:t xml:space="preserve"> that their expression was undetected, </w:t>
      </w:r>
      <w:r w:rsidR="003278D6" w:rsidRPr="00ED5C6B">
        <w:rPr>
          <w:rFonts w:ascii="Arial" w:hAnsi="Arial" w:cs="Arial"/>
          <w:sz w:val="20"/>
          <w:szCs w:val="20"/>
          <w:lang w:val="en-US"/>
        </w:rPr>
        <w:t>making</w:t>
      </w:r>
      <w:r w:rsidRPr="00ED5C6B">
        <w:rPr>
          <w:rFonts w:ascii="Arial" w:hAnsi="Arial" w:cs="Arial"/>
          <w:sz w:val="20"/>
          <w:szCs w:val="20"/>
          <w:lang w:val="en-US"/>
        </w:rPr>
        <w:t xml:space="preserve"> the fold-change result invalid and uninterpretable. AAT indicates alpha-1-antitrypsin.</w:t>
      </w:r>
    </w:p>
    <w:p w14:paraId="4E3514B5" w14:textId="77777777" w:rsidR="000B7152" w:rsidRPr="00812977" w:rsidRDefault="000B7152" w:rsidP="000B7152">
      <w:pPr>
        <w:spacing w:after="160" w:line="259" w:lineRule="auto"/>
        <w:jc w:val="left"/>
        <w:rPr>
          <w:rFonts w:ascii="Arial" w:hAnsi="Arial" w:cs="Arial"/>
          <w:b/>
          <w:lang w:val="en-US"/>
        </w:rPr>
        <w:sectPr w:rsidR="000B7152" w:rsidRPr="00812977">
          <w:footerReference w:type="default" r:id="rId6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812977">
        <w:rPr>
          <w:rFonts w:ascii="Arial" w:hAnsi="Arial" w:cs="Arial"/>
          <w:b/>
          <w:lang w:val="en-US"/>
        </w:rPr>
        <w:br w:type="page"/>
      </w:r>
    </w:p>
    <w:tbl>
      <w:tblPr>
        <w:tblStyle w:val="ListTable6ColourfulAccent3"/>
        <w:tblpPr w:leftFromText="141" w:rightFromText="141" w:vertAnchor="text" w:horzAnchor="margin" w:tblpXSpec="center" w:tblpY="-1416"/>
        <w:tblW w:w="16160" w:type="dxa"/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1134"/>
        <w:gridCol w:w="1134"/>
        <w:gridCol w:w="993"/>
        <w:gridCol w:w="850"/>
        <w:gridCol w:w="1134"/>
        <w:gridCol w:w="1134"/>
        <w:gridCol w:w="992"/>
        <w:gridCol w:w="851"/>
        <w:gridCol w:w="1134"/>
        <w:gridCol w:w="1134"/>
        <w:gridCol w:w="992"/>
        <w:gridCol w:w="709"/>
        <w:gridCol w:w="1134"/>
        <w:gridCol w:w="1134"/>
      </w:tblGrid>
      <w:tr w:rsidR="000B7152" w:rsidRPr="00812977" w14:paraId="1C4036E2" w14:textId="77777777" w:rsidTr="00AC5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4"/>
            <w:tcBorders>
              <w:top w:val="single" w:sz="12" w:space="0" w:color="auto"/>
              <w:left w:val="nil"/>
              <w:bottom w:val="single" w:sz="4" w:space="0" w:color="7F7F7F" w:themeColor="text1" w:themeTint="80"/>
            </w:tcBorders>
            <w:vAlign w:val="center"/>
          </w:tcPr>
          <w:p w14:paraId="656842C3" w14:textId="77777777" w:rsidR="000B7152" w:rsidRPr="00812977" w:rsidRDefault="000B7152" w:rsidP="00AC5129">
            <w:pPr>
              <w:spacing w:line="276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lastRenderedPageBreak/>
              <w:t>5h ischemia vs.</w:t>
            </w:r>
          </w:p>
          <w:p w14:paraId="6BD618F7" w14:textId="77777777" w:rsidR="000B7152" w:rsidRPr="00812977" w:rsidRDefault="000B7152" w:rsidP="00AC5129">
            <w:pPr>
              <w:spacing w:line="276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h ischemia</w:t>
            </w:r>
          </w:p>
        </w:tc>
        <w:tc>
          <w:tcPr>
            <w:tcW w:w="4111" w:type="dxa"/>
            <w:gridSpan w:val="4"/>
            <w:tcBorders>
              <w:top w:val="single" w:sz="12" w:space="0" w:color="auto"/>
              <w:bottom w:val="single" w:sz="4" w:space="0" w:color="7F7F7F" w:themeColor="text1" w:themeTint="80"/>
            </w:tcBorders>
            <w:vAlign w:val="center"/>
          </w:tcPr>
          <w:p w14:paraId="0F88ABAD" w14:textId="77777777" w:rsidR="000B7152" w:rsidRPr="00812977" w:rsidRDefault="000B7152" w:rsidP="00AC51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h ischemia + AAT vs.</w:t>
            </w:r>
          </w:p>
          <w:p w14:paraId="092ECDB7" w14:textId="77777777" w:rsidR="000B7152" w:rsidRPr="00812977" w:rsidRDefault="000B7152" w:rsidP="00AC51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h ischemia</w:t>
            </w:r>
          </w:p>
        </w:tc>
        <w:tc>
          <w:tcPr>
            <w:tcW w:w="4111" w:type="dxa"/>
            <w:gridSpan w:val="4"/>
            <w:tcBorders>
              <w:top w:val="single" w:sz="12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14:paraId="63968BFE" w14:textId="77777777" w:rsidR="000B7152" w:rsidRPr="00812977" w:rsidRDefault="000B7152" w:rsidP="00AC51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5h ischemia + AAT vs.</w:t>
            </w:r>
          </w:p>
          <w:p w14:paraId="2185770D" w14:textId="77777777" w:rsidR="000B7152" w:rsidRPr="00812977" w:rsidRDefault="000B7152" w:rsidP="00AC51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5h ischemia</w:t>
            </w:r>
          </w:p>
        </w:tc>
        <w:tc>
          <w:tcPr>
            <w:tcW w:w="3969" w:type="dxa"/>
            <w:gridSpan w:val="4"/>
            <w:tcBorders>
              <w:top w:val="single" w:sz="12" w:space="0" w:color="auto"/>
              <w:left w:val="nil"/>
              <w:bottom w:val="single" w:sz="4" w:space="0" w:color="7F7F7F" w:themeColor="text1" w:themeTint="80"/>
            </w:tcBorders>
            <w:vAlign w:val="center"/>
          </w:tcPr>
          <w:p w14:paraId="1834F728" w14:textId="77777777" w:rsidR="000B7152" w:rsidRPr="00812977" w:rsidRDefault="000B7152" w:rsidP="00AC51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5h ischemia + AAT vs.</w:t>
            </w:r>
          </w:p>
          <w:p w14:paraId="42FA6D4F" w14:textId="77777777" w:rsidR="000B7152" w:rsidRPr="00812977" w:rsidRDefault="000B7152" w:rsidP="00AC5129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h ischemia + AAT</w:t>
            </w:r>
          </w:p>
        </w:tc>
      </w:tr>
      <w:tr w:rsidR="000B7152" w:rsidRPr="00812977" w14:paraId="77B196D7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66864501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Symbol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48122D7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6"/>
                <w:szCs w:val="16"/>
                <w:lang w:val="en-US" w:eastAsia="de-DE"/>
              </w:rPr>
              <w:t>p</w:t>
            </w: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7C6678C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Regulatio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235637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Comments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5364E3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Symbol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F63300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6"/>
                <w:szCs w:val="16"/>
                <w:lang w:val="en-US" w:eastAsia="de-DE"/>
              </w:rPr>
              <w:t>p</w:t>
            </w: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3B3584A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Regulatio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F2F094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Comments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A82F5D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Symbol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D1E93F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i/>
                <w:iCs/>
                <w:color w:val="auto"/>
                <w:sz w:val="16"/>
                <w:szCs w:val="16"/>
                <w:lang w:val="en-US" w:eastAsia="de-DE"/>
              </w:rPr>
              <w:t>p</w:t>
            </w: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91F80E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Regulatio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8A05E9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Comments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5B5A277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Symbol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2CA9D5A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p</w:t>
            </w:r>
            <w:r w:rsidRPr="0081297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0A7743F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Regulation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vAlign w:val="center"/>
          </w:tcPr>
          <w:p w14:paraId="1C760BD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1297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omments</w:t>
            </w:r>
          </w:p>
        </w:tc>
      </w:tr>
      <w:tr w:rsidR="000B7152" w:rsidRPr="00812977" w14:paraId="7BF51650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49E7A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Aifm1</w:t>
            </w:r>
          </w:p>
        </w:tc>
        <w:tc>
          <w:tcPr>
            <w:tcW w:w="708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0AF9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14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C5A9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30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D2C6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E20F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Aifm1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2CB7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0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6F4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2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782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6E14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Aifm1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C753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857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8DF4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B422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66A7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Aifm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F91A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847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38A8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58B1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1D967224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6071C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Apaf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B5D0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C43D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42DD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009C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Apa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4856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F171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5903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9828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Apaf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1C0B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A615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4A63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A3A0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Apa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8CB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2F31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586F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49E88729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59776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Ba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5AA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3880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59F3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45A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Ba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5D7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AD98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7ADD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5DC5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Ba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3B6F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F4A7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8D08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4E3D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B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4D72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E507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22E5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77732746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61BA3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Bak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441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2D96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C0C9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604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Bak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5CEE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EF7E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8B15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8CD7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Bak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0480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7BB3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5E6E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EF0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Bak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ABC5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7F75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7FAF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0019E3C0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6A7F6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Bax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641D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894C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118B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E370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Ba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25F9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8E47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26CB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0C7F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Ba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771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9B34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E8ED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BB4B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Ba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090B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BC9C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-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83A8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6BDD63EA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2F1B9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Bcl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0302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4500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E68F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EB34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Bcl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1D22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76CE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9616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AD94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Bcl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E545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70B1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137A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0509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Bcl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08BB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3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DDE8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EA71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616FDE9B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EF30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Bcl2L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ABC9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095A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 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A5AD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B0FB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Bcl2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7C39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844D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5A7A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E5AD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Bcl2L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F860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9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6976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B663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C57E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Bcl2L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59E5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9D3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41B8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2E6A0D71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BC9BC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Bi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6FA9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7CBF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8B88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8E7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Bi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58EC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415F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B166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EC7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B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C37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34A9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1FEF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0123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B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7ADC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3B24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AEA4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334D4516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2809E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asp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CFBB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D4C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E919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4C89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asp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F33A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E34F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2955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8DC1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asp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026F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9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3859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8734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B55F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as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CCEA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096E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9617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5E1758AC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02693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asp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4971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618D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3B9C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A368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asp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A6DA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D514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A75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7CEA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asp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FEE4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40AA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A91C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632B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asp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55B2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6762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9C9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4AE471A0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9613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asp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3DB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7045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DA73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4B24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asp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7808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B23E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DDCE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FED9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asp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AC71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4CC9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AAEA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A194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as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7800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71C8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D4EC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384EE251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7E396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asp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2D0E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403F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98F8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3CB5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asp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CA34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05FA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2CF2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2EA0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asp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A0CD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AF08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C71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71CE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asp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CFDE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8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51F9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8F4A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20D5A28B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D1EFB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asp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A700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9A00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14D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7503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asp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D5A5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EDDC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FA51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C3B5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asp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E55D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0315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273D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385C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asp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1033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5CEA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54C1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79F8F1DB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97634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asp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87C3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1FCD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E443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B9F9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asp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7154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7934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96F1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6D77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asp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3AB9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BB4A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2B0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86C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asp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A49B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B185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1D58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6B63F2E7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354A5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asp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21F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B13B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1220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38E1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asp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E9B2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3647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0EFE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1761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asp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C617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F26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3DB7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543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asp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9BDF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A5DF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48D0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71A76E1B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A772F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asp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B3C3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2B4D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1982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681B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asp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AD46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4062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C7F9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704D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asp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8F2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DF6D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3022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7460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asp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7221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2824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C95B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74190C27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7F499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a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F75E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B4DC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4895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6911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a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93D8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A4EE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15B6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CE27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A1F0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5BB0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6AF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4602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90EB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6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0B0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FD9F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31350D79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41C17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cl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69C2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1A9D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D418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76FF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l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E6EA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F16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4FC7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671B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l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474E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6C24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3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8D6E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9D22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cl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F376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CFDD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2633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1297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</w:t>
            </w:r>
          </w:p>
        </w:tc>
      </w:tr>
      <w:tr w:rsidR="000B7152" w:rsidRPr="00812977" w14:paraId="1568853D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2A24A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cl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8C7B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2F20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CC18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8311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l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097F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30A0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1E4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AA06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l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846A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AD66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FD23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01C3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cl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1F1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1206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5083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3E8A0ABB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C4089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cl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4BDA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BBEF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3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A4F7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76F7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l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CA71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1E16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24A4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7347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l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3BFE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697B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78FF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BB97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cl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630C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ADB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914A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46574B50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A8D63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cl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EE68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FBC6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B03E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1518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l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203C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8EC8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69FB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A949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l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100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85B1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C30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8458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cl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EF93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C7C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-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E3A1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4441B749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1166E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cl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62FA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02F7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2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A528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04E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l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0B43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E1CE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6FCD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DBB4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l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6C5C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EFAB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48BD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525F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cl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D9E5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038E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328D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0DED5EB0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151F3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cl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1965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26BB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C187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348C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l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CA37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7A82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BBD1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2B13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l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46C5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DCAE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D024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AD1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cl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922A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053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C9AD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78404F2B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62FF8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cl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B397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8C4E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5B11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8D3E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l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5C5A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D041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1DCF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5B81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l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3CFB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5D59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FB75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9EC0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cl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D8A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1A3B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3430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7258C77D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11B7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cr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6854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4C36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9E80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6BCD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r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85B3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FA97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5105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00EC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2CA5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6FB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F2F2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087B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cr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3593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15AE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85EC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5EABDAD4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A0663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cr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3E71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5697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C143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0199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r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4B4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F076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237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910F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r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C252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92E3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EDBE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72AA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cr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F43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436D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7FE8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5D632DB5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6DECC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lastRenderedPageBreak/>
              <w:t>Cc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DDB2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E277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C49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BE16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3BCC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343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65A4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335E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6E6E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4466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D3F7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7DF7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c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C28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A6BA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1428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2EE5783B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56B7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d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47BC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D5E3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3D3B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E2A2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d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44B8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9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22B6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89C9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CE65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d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E418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46CF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473C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9861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d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8CA4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7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52E6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1339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01B05751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24EBE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d40l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3AAA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6F4D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C38E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748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d40l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1AC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8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67BC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6C84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E0D8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d40l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8F32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5824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3A68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9310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d40l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A05F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3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F38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F97D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1297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</w:t>
            </w:r>
          </w:p>
        </w:tc>
      </w:tr>
      <w:tr w:rsidR="000B7152" w:rsidRPr="00812977" w14:paraId="05130F40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73FF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fla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8F8F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4322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1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62B1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FC80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fla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A8B7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6226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2F47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9E07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fla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4D72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F97B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B199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0DFB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fla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2411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5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9287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22DC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1A210605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CC990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xCr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D85D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330A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DC04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60CD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xCr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7F5B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A443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90BC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520D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xC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8B7C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E726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7CCF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EB04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xCr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DE63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4C17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1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DC52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76488181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0AD0D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yba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BD79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B80A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409C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7A8C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yb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1B3F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1683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6DD6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82B0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yb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6B1D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21F5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9FAF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CC65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yb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0F87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84AB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625E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526D8751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D1E6F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Cyc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569C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8E9B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BD2B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EEB1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yc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E28C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F161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F21E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B76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Cyc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02EF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6317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5630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3C1A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Cyc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8140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5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548E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9AEA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7F732501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D220A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Duox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FBDE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488A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B4AC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FB11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Duox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BD9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BE5F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2C5F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28C1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Duox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65BD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E84D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A693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2753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Duox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76E7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66B0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4DF9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1297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</w:t>
            </w:r>
          </w:p>
        </w:tc>
      </w:tr>
      <w:tr w:rsidR="000B7152" w:rsidRPr="00812977" w14:paraId="69CE1080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FA68C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Edn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54D8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D34C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6BB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5F2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Edn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EEED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DB25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0177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0F1D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Edn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AFF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B245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4C7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B14A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Edn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E11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4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C7B6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64FB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4B722DFA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BEE98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Epx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D0CD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37DB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A798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4CB5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Ep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8C0C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9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C69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B63B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CD51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Ep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7D85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3DE5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5B42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D225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Epx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C670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A8E7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8CB0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1297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</w:t>
            </w:r>
          </w:p>
        </w:tc>
      </w:tr>
      <w:tr w:rsidR="000B7152" w:rsidRPr="00812977" w14:paraId="264411AE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AA682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Fadd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2CF8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F282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46B6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87B5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Fad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E82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9370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180E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B0AF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Fadd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F7E0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3323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9D64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008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Fadd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4B3A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D01B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84AA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3DC58B7E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6F82F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Fa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BF0D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3A38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44A3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F8B8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Fa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87D5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CDDB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2023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C61F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Fa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7BE2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62A6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52AD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8C6A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Fa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8F07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F021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010E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1297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</w:t>
            </w:r>
          </w:p>
        </w:tc>
      </w:tr>
      <w:tr w:rsidR="000B7152" w:rsidRPr="00812977" w14:paraId="54B62F2E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53A3C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Faslg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80B5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869B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B77A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A1F0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Fasl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535D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E90C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60EA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D9C2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Faslg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D2CF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29F3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24C7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BF1A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Faslg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37D7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6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2507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5010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30D16AF8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CE148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Flt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B84B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00A9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4460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EA92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Fl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CCE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EBF6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165F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1EAF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Fl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F894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4AB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5E7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3BFD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Fl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469D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C12F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FCB9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72D2DB2D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17825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Fo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B0B4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D0CC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2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0ABC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AB79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Fo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6AC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A2F2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0DE3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AA0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Fo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D151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F6DC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30AE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67F8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Fo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6898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6B7B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BFC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3B2F29AF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F308E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Gpx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67DF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75E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9A8E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0C60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Gpx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927C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6AF5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839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5883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Gpx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1EB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03AA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744D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948C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Gpx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984C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D6F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F2B5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2C1FE360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F006F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Gpx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05E5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01C6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E6B5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9C7C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Gpx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29DF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4250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CDB2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32B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Gpx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B41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B105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2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E39E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07FD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Gpx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5B0B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4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9A3F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31C4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1297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</w:t>
            </w:r>
          </w:p>
        </w:tc>
      </w:tr>
      <w:tr w:rsidR="000B7152" w:rsidRPr="00812977" w14:paraId="05F7DD9A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293B8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Gpx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9DC6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8233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CEF9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06D8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Gpx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7206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C32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8F64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E6E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Gpx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68DE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EAA2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2DF8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28D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Gpx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8AD8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5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6A29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910D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42ACAD77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1A17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Gpx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EA03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5899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57D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6B18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Gpx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60FC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8A09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64D8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E72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Gpx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671B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5D83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9D0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64C4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Gpx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9B3F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AA31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05DD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544E5BA5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77615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Gpx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A0B3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676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1830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C8E9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Gpx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80C9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85B9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F96E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D52A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Gpx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944C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0A49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813E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0118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Gpx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6F7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DB7E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5A45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1297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</w:tr>
      <w:tr w:rsidR="000B7152" w:rsidRPr="00812977" w14:paraId="73947AA8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EB210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Gpx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209F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4659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A92F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42B2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Gpx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742F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0DD7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DE37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D45D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Gpx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E417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2810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D64C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0D2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Gpx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6138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7BA8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C4F8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1297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</w:tr>
      <w:tr w:rsidR="000B7152" w:rsidRPr="00812977" w14:paraId="7780C215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28647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Gpx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6266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B809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074B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AB79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Gpx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382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3069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1403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8C0E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Gpx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DA96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991F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182A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D226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Gpx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E4B1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3CAF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E00C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388A8892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2A022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Gstk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5FF9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BD38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F6D9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CEC1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Gstk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9EFD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3020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376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7767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Gstk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8530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017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508B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D3FC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Gstk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5B97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A1A1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9010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598C7E00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62713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Icam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5DC2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366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2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03D5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E6C0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Icam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41E1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248D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24C8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FD09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Icam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2AF2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6A47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04AA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C2E2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Ica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46F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63F9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2066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66E4289B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AA501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Il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923D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1523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2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BD0A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0C49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Il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22BC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F64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281A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462D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Il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0D26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D23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569D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B3F3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Il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50B7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1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3F5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395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14AE430E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6A643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Il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53E0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90BF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C43B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EA69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Il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A948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FC6A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4811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9C87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Il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D61E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132A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228A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EA10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Il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3736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E768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50F0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05712779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F3CE2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lastRenderedPageBreak/>
              <w:t>Il1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FB14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097F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351F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BA1F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Il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1F7B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4C9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F306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06FF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Il1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4A93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C127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E6D7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AA4E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Il1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52BF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4EB9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FBF0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49B22E60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406F3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Il1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B88B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9D38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4376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E837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Il1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77C8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FFA6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68C0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6A20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Il1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2332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0D50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A3FF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DF2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Il1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F640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DB14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7660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11DFE6BE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A012D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Il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EF3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40E7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2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B684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D755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Il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A7D5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849E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8ED9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F107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Il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8A7C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9A71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B9B0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769F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Il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9A77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B301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FC4D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3B2DC085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3D10D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Il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7CB4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CFC7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E2D2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64B4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Il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2485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E2D3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A4BC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401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Il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BD04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F04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B043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DB5E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Il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9404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3D54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18A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1297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</w:t>
            </w:r>
          </w:p>
        </w:tc>
      </w:tr>
      <w:tr w:rsidR="000B7152" w:rsidRPr="00812977" w14:paraId="7D229BAE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F7FD6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Il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8268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C126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B5DE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D2D6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Il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35F6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0830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EB63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821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Il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8C74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2ED7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C471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12AC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Il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0F2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06F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B095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1297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</w:t>
            </w:r>
          </w:p>
        </w:tc>
      </w:tr>
      <w:tr w:rsidR="000B7152" w:rsidRPr="00812977" w14:paraId="48A320E8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682F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Itgb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A43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0EDA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B174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914B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Itgb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CE8C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BFA6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1497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BEEC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Itgb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37FD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C1C3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3644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A48F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Itgb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DF16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3468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471E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2A095A25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24AA2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Jun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6075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449F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5FC1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3FDA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Ju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5E13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9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E62C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178E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786A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Ju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503D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0324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5C75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CACF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Ju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47C8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B6B5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D57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0FF2F2C6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40E37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Ncf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2267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AEFA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077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37CD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Ncf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8C2F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CFB9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C9E1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9576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Ncf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169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10CA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F10D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5444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Ncf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9E2A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A53E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28AC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7EACED41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860C8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Nfkb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5C41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1059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F69A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4638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Nfk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A758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8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A925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C90C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A401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Nfkb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87AA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5640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A5B5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E344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Nfk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8595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743E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3E53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285CA83E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6CFFF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Nos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64D5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2DFE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2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5333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B37C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Nos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6880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849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7D3B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1461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Nos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A551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0304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A9A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4D0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Nos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18AB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1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47C8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946C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296462B1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F209A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Nox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271C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31A0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919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CDCB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Nox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B4AC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1151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2771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034A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Nox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0CF9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8EDC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608C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B002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Nox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18D7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C078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8EFC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2CE90321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E444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Noxo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3AE8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ABF1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0C31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95A5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Noxo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BA7A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B88A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690D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E581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Noxo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69D7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289C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DA5E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C21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Noxo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C121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DF4B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2B2F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1297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</w:t>
            </w:r>
          </w:p>
        </w:tc>
      </w:tr>
      <w:tr w:rsidR="000B7152" w:rsidRPr="00812977" w14:paraId="7EBC7B8C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9C875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Prdx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BDE3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88FD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2195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4203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Prdx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3A0C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C269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89E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82F9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Prdx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6ED0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F12D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2738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7AE4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Prdx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D3B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7682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43A4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1B657399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CAE2F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Prdx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3128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A632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1CF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43B3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Prdx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083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7128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E668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0770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Prdx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3188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14D8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84DB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A7A9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Prdx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DB82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FDC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A589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11ECD67F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066C9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Prdx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3FB5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D4B8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A87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8FEA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Prdx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EDDA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95ED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AFE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2FB7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Prdx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4FA6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731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4932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ED9F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Prdx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C066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C5E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E02C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13FA5679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D8FF1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Prdx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7E72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359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FA01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76D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Prdx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4B97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C269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1E55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937E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Prdx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2F40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7CF1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F66A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2570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Prdx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1AE7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FD07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E5ED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3FF7F94E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4220C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Sel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AE1C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46AB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6C4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E24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Sel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E6D8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C7C3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5BE8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AAFC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Sel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7AB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C2C4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C740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C9D5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Sel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C05A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2316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E5D2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5C630037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40D43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Slc5a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D9AB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4E3A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E459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0E6C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Slc5a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3601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9A0A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5FCA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F9B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Slc5a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CF0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C089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2B33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32D4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Slc5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E1D1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030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4E1B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1297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</w:t>
            </w:r>
          </w:p>
        </w:tc>
      </w:tr>
      <w:tr w:rsidR="000B7152" w:rsidRPr="00812977" w14:paraId="04A71FE0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31AB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Sod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A585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BFF0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D8A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B7D7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So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8652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CF11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ADA0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BE98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Sod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9F05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580A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5AB6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EAB9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So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8EF9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CF8E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5AFD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42C8C908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E8F59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So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DFAF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0861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5872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E0E9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Sod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1F47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8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C7BF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D249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1E84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Sod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9F9A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B60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2875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E6D1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Sod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CFC4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2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7FF1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235D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00AB5770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513C5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Sod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43A9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7A9E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41C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25B9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Sod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0B54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8381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BD00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7522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Sod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7D7A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8AC3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444C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03F7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So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0A88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9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D2DA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C98B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40DE2CA0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60495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Tgfb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A980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6356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C995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3C3B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Tgfb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95D1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5FC7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81C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2BF5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Tgfb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3AB4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F670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FC73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A5CD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Tgfb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7EE4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168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2297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462A8C9D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2C0E8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Tlr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F426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0CC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E4AA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5F2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Tlr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7587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285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9B02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6897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Tl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4DC9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F93C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5FE7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09AD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Tlr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FE72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3382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E157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5798A2F6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12BB7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Tlr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6ECA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1FFC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5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EAD8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7A1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Tlr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C0DC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A8F0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2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E98D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ABD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Tlr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2827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F8E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2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FADE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01D0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Tlr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5D39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3C12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682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0925BF7D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0A391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Tlr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FB03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907B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93B5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54B5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Tlr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9572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12C5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ECFC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6251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Tlr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AB43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12E7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FC4A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7EA1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Tlr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CA5B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E0EC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9FC6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1D92DC86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FC261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Tnf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0BDE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24FB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D30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2D8B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Tnf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0BE6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5015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0EF2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3536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Tnf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3850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2A1D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6FE6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AC50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Tnf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8BC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DBF3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C897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442CB087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B402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lastRenderedPageBreak/>
              <w:t>Tnfrsf12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0747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0B48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2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95FF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CC9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Tnfrsf12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D983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59FD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1F2D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05F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Tnfrsf12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734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A753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0327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E18B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Tnfrsf12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6F18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9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BD79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A09F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7C338719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D118D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Tollip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6EDE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223D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E1B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32C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Tolli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2E6B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8EB7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D317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016F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Tolli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D24E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D3D0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A4B1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EC71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Tolli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414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A5C4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23D3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7418DA6F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2D0A7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Tp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B793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56DE6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5D84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655A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Tp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10DA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4E68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B70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8A0F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Tp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40A6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F259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229C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AD22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Tp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BED1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27E0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2FC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000A3AA5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0C40A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Txn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DAD3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BF5D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4377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0A6C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Txn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CBF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00BB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D3EE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3B15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Txn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7F72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1801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CB69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4D74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Txn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A42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942D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5ABB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6648EDEE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87C46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Txnrd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442F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A451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2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A50A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454A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Txnrd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089E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7005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5D87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DF73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Txnrd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0E1D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2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533D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DD6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0DD9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Txnr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2577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1D64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74E0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61766213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CB4AE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Txnrd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3C4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1F53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9355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30B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Txnrd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5AC2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04D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5019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C0AFA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Txnrd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DE6F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2A33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D51C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6E10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Txnrd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2FFE3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F927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val="en-US" w:eastAsia="de-DE"/>
              </w:rPr>
              <w:t>-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2A16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0916D6CA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D708F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Vcam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3E8E0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CBC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BEC3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28A32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Vcam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C764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908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1662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BB7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Vcam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0401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692A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2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61A7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223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Vcam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4C55D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466C3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728D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7215DB86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AC193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Vegfc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0F51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7B1F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37AE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E6A1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Vegf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82E4D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4F9D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-1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0A97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1C1E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Vegf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7761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9D6F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8018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F0B9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Vegf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D0D4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6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43491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1603E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427A0A94" w14:textId="77777777" w:rsidTr="00AC512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39BF0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Xiap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2348E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71AC8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B3369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2B4C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Xiap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9C885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E5BD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68341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60BEA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Xia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3C56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9FA5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65664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D124B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proofErr w:type="spellStart"/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Xiap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3AA87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1CA5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-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D635F" w14:textId="77777777" w:rsidR="000B7152" w:rsidRPr="00812977" w:rsidRDefault="000B7152" w:rsidP="00AC51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0B7152" w:rsidRPr="00812977" w14:paraId="4DF830B3" w14:textId="77777777" w:rsidTr="00AC5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5EF4AC27" w14:textId="77777777" w:rsidR="000B7152" w:rsidRPr="00812977" w:rsidRDefault="000B7152" w:rsidP="00AC5129">
            <w:pPr>
              <w:jc w:val="center"/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 w:val="0"/>
                <w:bCs w:val="0"/>
                <w:i/>
                <w:iCs/>
                <w:color w:val="auto"/>
                <w:sz w:val="16"/>
                <w:szCs w:val="16"/>
                <w:lang w:val="en-US" w:eastAsia="de-DE"/>
              </w:rPr>
              <w:t>Hspa1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6B7D2C9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3C2436D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b/>
                <w:bCs/>
                <w:color w:val="auto"/>
                <w:sz w:val="16"/>
                <w:szCs w:val="16"/>
                <w:lang w:val="en-US" w:eastAsia="de-DE"/>
              </w:rPr>
              <w:t>3.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54594A9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008F9DA9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Hspa1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0A01A36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4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391A5DD7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1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438EC660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575D3B1F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auto"/>
                <w:sz w:val="16"/>
                <w:szCs w:val="16"/>
                <w:lang w:val="en-US" w:eastAsia="de-DE"/>
              </w:rPr>
              <w:t>Hspa1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EB203D5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7E49C79C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-1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6F7BA594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auto"/>
                <w:sz w:val="16"/>
                <w:szCs w:val="16"/>
                <w:lang w:val="en-US" w:eastAsia="de-DE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758C0CF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val="en-US" w:eastAsia="de-DE"/>
              </w:rPr>
              <w:t>Hspa1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18DB00E2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0.4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24BD8FC8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81297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1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7F7F7F" w:themeColor="text1" w:themeTint="80"/>
              <w:right w:val="nil"/>
            </w:tcBorders>
            <w:shd w:val="clear" w:color="auto" w:fill="auto"/>
            <w:vAlign w:val="center"/>
          </w:tcPr>
          <w:p w14:paraId="1741AF8B" w14:textId="77777777" w:rsidR="000B7152" w:rsidRPr="00812977" w:rsidRDefault="000B7152" w:rsidP="00AC51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812977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</w:t>
            </w:r>
          </w:p>
        </w:tc>
      </w:tr>
    </w:tbl>
    <w:p w14:paraId="45712EA0" w14:textId="77777777" w:rsidR="000B7152" w:rsidRPr="00812977" w:rsidRDefault="000B7152" w:rsidP="000B7152">
      <w:pPr>
        <w:spacing w:after="160" w:line="259" w:lineRule="auto"/>
        <w:jc w:val="left"/>
        <w:rPr>
          <w:rFonts w:ascii="Arial" w:hAnsi="Arial" w:cs="Arial"/>
          <w:b/>
          <w:lang w:val="en-US"/>
        </w:rPr>
      </w:pPr>
    </w:p>
    <w:p w14:paraId="221683AC" w14:textId="77777777" w:rsidR="000B7152" w:rsidRPr="00812977" w:rsidRDefault="000B7152" w:rsidP="000B7152">
      <w:pPr>
        <w:spacing w:after="160" w:line="259" w:lineRule="auto"/>
        <w:jc w:val="left"/>
        <w:rPr>
          <w:rFonts w:ascii="Arial" w:hAnsi="Arial" w:cs="Arial"/>
          <w:b/>
          <w:lang w:val="en-US"/>
        </w:rPr>
        <w:sectPr w:rsidR="000B7152" w:rsidRPr="00812977" w:rsidSect="00E06557">
          <w:pgSz w:w="16838" w:h="11906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54C62544" w14:textId="77777777" w:rsidR="007C2127" w:rsidRDefault="007C2127"/>
    <w:sectPr w:rsidR="007C2127" w:rsidSect="00D73117">
      <w:pgSz w:w="11906" w:h="16838"/>
      <w:pgMar w:top="1417" w:right="1417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EE0B6" w14:textId="77777777" w:rsidR="003E72A0" w:rsidRDefault="003E72A0">
      <w:pPr>
        <w:spacing w:line="240" w:lineRule="auto"/>
      </w:pPr>
      <w:r>
        <w:separator/>
      </w:r>
    </w:p>
  </w:endnote>
  <w:endnote w:type="continuationSeparator" w:id="0">
    <w:p w14:paraId="4C20AFD0" w14:textId="77777777" w:rsidR="003E72A0" w:rsidRDefault="003E72A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81259477"/>
      <w:docPartObj>
        <w:docPartGallery w:val="Page Numbers (Bottom of Page)"/>
        <w:docPartUnique/>
      </w:docPartObj>
    </w:sdtPr>
    <w:sdtEndPr/>
    <w:sdtContent>
      <w:p w14:paraId="5BA621A1" w14:textId="77777777" w:rsidR="00B62EDB" w:rsidRDefault="000B715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78D6">
          <w:rPr>
            <w:noProof/>
          </w:rPr>
          <w:t>6</w:t>
        </w:r>
        <w:r>
          <w:fldChar w:fldCharType="end"/>
        </w:r>
      </w:p>
    </w:sdtContent>
  </w:sdt>
  <w:p w14:paraId="0F64FA67" w14:textId="77777777" w:rsidR="00B62EDB" w:rsidRDefault="003E72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F6356" w14:textId="77777777" w:rsidR="003E72A0" w:rsidRDefault="003E72A0">
      <w:pPr>
        <w:spacing w:line="240" w:lineRule="auto"/>
      </w:pPr>
      <w:r>
        <w:separator/>
      </w:r>
    </w:p>
  </w:footnote>
  <w:footnote w:type="continuationSeparator" w:id="0">
    <w:p w14:paraId="1B7BDFF6" w14:textId="77777777" w:rsidR="003E72A0" w:rsidRDefault="003E72A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7152"/>
    <w:rsid w:val="000B7152"/>
    <w:rsid w:val="003278D6"/>
    <w:rsid w:val="003E72A0"/>
    <w:rsid w:val="004059C8"/>
    <w:rsid w:val="00705FF3"/>
    <w:rsid w:val="007C2127"/>
    <w:rsid w:val="009F1681"/>
    <w:rsid w:val="00A51981"/>
    <w:rsid w:val="00B57857"/>
    <w:rsid w:val="00B630DA"/>
    <w:rsid w:val="00C656FA"/>
    <w:rsid w:val="00D73117"/>
    <w:rsid w:val="00ED5C6B"/>
    <w:rsid w:val="00EF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78467"/>
  <w15:chartTrackingRefBased/>
  <w15:docId w15:val="{71595B8A-5D52-4631-8A7F-31ADE0B18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152"/>
    <w:pPr>
      <w:spacing w:after="0" w:line="360" w:lineRule="auto"/>
      <w:jc w:val="both"/>
    </w:pPr>
    <w:rPr>
      <w:rFonts w:eastAsiaTheme="minorEastAsi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qFormat/>
    <w:rsid w:val="000B7152"/>
    <w:pPr>
      <w:spacing w:after="0" w:line="240" w:lineRule="auto"/>
    </w:pPr>
    <w:rPr>
      <w:rFonts w:ascii="Arial" w:eastAsia="SimSun" w:hAnsi="Arial" w:cs="Times New Roman"/>
      <w:sz w:val="24"/>
    </w:rPr>
  </w:style>
  <w:style w:type="paragraph" w:customStyle="1" w:styleId="Default">
    <w:name w:val="Default"/>
    <w:rsid w:val="000B715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uiPriority w:val="99"/>
    <w:unhideWhenUsed/>
    <w:qFormat/>
    <w:rsid w:val="000B7152"/>
    <w:rPr>
      <w:color w:val="0000FF"/>
      <w:u w:val="single"/>
    </w:rPr>
  </w:style>
  <w:style w:type="paragraph" w:styleId="BodyText">
    <w:name w:val="Body Text"/>
    <w:basedOn w:val="Normal"/>
    <w:link w:val="BodyTextChar"/>
    <w:rsid w:val="000B7152"/>
    <w:pPr>
      <w:jc w:val="center"/>
    </w:pPr>
    <w:rPr>
      <w:rFonts w:ascii="Times New Roman" w:eastAsia="Times New Roman" w:hAnsi="Times New Roman" w:cs="Times New Roman"/>
      <w:b/>
      <w:bCs/>
      <w:sz w:val="32"/>
      <w:szCs w:val="32"/>
      <w:lang w:val="hu-HU" w:eastAsia="hu-HU"/>
    </w:rPr>
  </w:style>
  <w:style w:type="character" w:customStyle="1" w:styleId="BodyTextChar">
    <w:name w:val="Body Text Char"/>
    <w:basedOn w:val="DefaultParagraphFont"/>
    <w:link w:val="BodyText"/>
    <w:rsid w:val="000B7152"/>
    <w:rPr>
      <w:rFonts w:ascii="Times New Roman" w:eastAsia="Times New Roman" w:hAnsi="Times New Roman" w:cs="Times New Roman"/>
      <w:b/>
      <w:bCs/>
      <w:sz w:val="32"/>
      <w:szCs w:val="32"/>
      <w:lang w:val="hu-HU" w:eastAsia="hu-HU"/>
    </w:rPr>
  </w:style>
  <w:style w:type="paragraph" w:customStyle="1" w:styleId="EndNoteBibliographyTitle">
    <w:name w:val="EndNote Bibliography Title"/>
    <w:basedOn w:val="Normal"/>
    <w:link w:val="EndNoteBibliographyTitleZchn"/>
    <w:rsid w:val="000B7152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0B7152"/>
    <w:rPr>
      <w:rFonts w:ascii="Calibri" w:eastAsiaTheme="minorEastAsia" w:hAnsi="Calibri" w:cs="Calibri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Zchn"/>
    <w:rsid w:val="000B715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0B7152"/>
    <w:rPr>
      <w:rFonts w:ascii="Calibri" w:eastAsiaTheme="minorEastAsia" w:hAnsi="Calibri" w:cs="Calibri"/>
      <w:noProof/>
      <w:sz w:val="24"/>
      <w:szCs w:val="24"/>
      <w:lang w:eastAsia="zh-CN"/>
    </w:rPr>
  </w:style>
  <w:style w:type="paragraph" w:styleId="NormalWeb">
    <w:name w:val="Normal (Web)"/>
    <w:basedOn w:val="Normal"/>
    <w:link w:val="NormalWebChar"/>
    <w:uiPriority w:val="99"/>
    <w:unhideWhenUsed/>
    <w:rsid w:val="000B7152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qFormat/>
    <w:rsid w:val="000B7152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MDPI31text">
    <w:name w:val="MDPI_3.1_text"/>
    <w:qFormat/>
    <w:rsid w:val="000B715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PlainTable4">
    <w:name w:val="Plain Table 4"/>
    <w:basedOn w:val="TableNormal"/>
    <w:uiPriority w:val="44"/>
    <w:rsid w:val="000B7152"/>
    <w:pPr>
      <w:spacing w:before="100" w:beforeAutospacing="1" w:after="0" w:line="240" w:lineRule="auto"/>
      <w:ind w:left="357" w:hanging="357"/>
    </w:pPr>
    <w:rPr>
      <w:rFonts w:eastAsiaTheme="minorEastAsia"/>
      <w:sz w:val="24"/>
      <w:szCs w:val="24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0B7152"/>
    <w:pPr>
      <w:numPr>
        <w:ilvl w:val="1"/>
      </w:numPr>
      <w:spacing w:before="100" w:beforeAutospacing="1" w:after="160" w:line="312" w:lineRule="auto"/>
      <w:ind w:firstLine="340"/>
    </w:pPr>
    <w:rPr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0B7152"/>
    <w:rPr>
      <w:rFonts w:eastAsiaTheme="minorEastAsia"/>
      <w:color w:val="5A5A5A" w:themeColor="text1" w:themeTint="A5"/>
      <w:spacing w:val="15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715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152"/>
    <w:rPr>
      <w:rFonts w:ascii="Segoe UI" w:eastAsiaTheme="minorEastAsia" w:hAnsi="Segoe UI" w:cs="Segoe UI"/>
      <w:sz w:val="18"/>
      <w:szCs w:val="18"/>
      <w:lang w:eastAsia="zh-CN"/>
    </w:rPr>
  </w:style>
  <w:style w:type="table" w:styleId="PlainTable2">
    <w:name w:val="Plain Table 2"/>
    <w:basedOn w:val="TableNormal"/>
    <w:uiPriority w:val="42"/>
    <w:rsid w:val="000B71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B715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urfulAccent3">
    <w:name w:val="List Table 6 Colorful Accent 3"/>
    <w:basedOn w:val="TableNormal"/>
    <w:uiPriority w:val="51"/>
    <w:rsid w:val="000B7152"/>
    <w:pPr>
      <w:spacing w:after="0" w:line="240" w:lineRule="auto"/>
    </w:pPr>
    <w:rPr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0B715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">
    <w:name w:val="Grid Table 2"/>
    <w:basedOn w:val="TableNormal"/>
    <w:uiPriority w:val="47"/>
    <w:rsid w:val="000B715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0B7152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B7152"/>
    <w:pPr>
      <w:tabs>
        <w:tab w:val="center" w:pos="4536"/>
        <w:tab w:val="right" w:pos="9072"/>
      </w:tabs>
      <w:spacing w:line="240" w:lineRule="auto"/>
      <w:jc w:val="left"/>
    </w:pPr>
    <w:rPr>
      <w:rFonts w:eastAsiaTheme="minorHAns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B715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B7152"/>
    <w:pPr>
      <w:tabs>
        <w:tab w:val="center" w:pos="4536"/>
        <w:tab w:val="right" w:pos="9072"/>
      </w:tabs>
      <w:spacing w:line="240" w:lineRule="auto"/>
      <w:jc w:val="left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B7152"/>
    <w:rPr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0B7152"/>
    <w:pPr>
      <w:spacing w:line="240" w:lineRule="auto"/>
      <w:jc w:val="left"/>
    </w:pPr>
    <w:rPr>
      <w:rFonts w:ascii="Calibri" w:eastAsia="Times New Roman" w:hAnsi="Calibri" w:cs="Times New Roman"/>
      <w:sz w:val="22"/>
      <w:szCs w:val="21"/>
      <w:lang w:eastAsia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0B7152"/>
    <w:rPr>
      <w:rFonts w:ascii="Calibri" w:eastAsia="Times New Roman" w:hAnsi="Calibri" w:cs="Times New Roman"/>
      <w:szCs w:val="21"/>
      <w:lang w:eastAsia="de-DE"/>
    </w:rPr>
  </w:style>
  <w:style w:type="paragraph" w:customStyle="1" w:styleId="MDPI62BackMatter">
    <w:name w:val="MDPI_6.2_BackMatter"/>
    <w:qFormat/>
    <w:rsid w:val="000B715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46</Words>
  <Characters>7103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egan Bond</cp:lastModifiedBy>
  <cp:revision>9</cp:revision>
  <dcterms:created xsi:type="dcterms:W3CDTF">2023-05-09T07:16:00Z</dcterms:created>
  <dcterms:modified xsi:type="dcterms:W3CDTF">2023-06-08T08:57:00Z</dcterms:modified>
</cp:coreProperties>
</file>